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79"/>
        <w:tblW w:w="6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70"/>
        <w:gridCol w:w="1400"/>
        <w:gridCol w:w="1270"/>
        <w:gridCol w:w="1400"/>
      </w:tblGrid>
      <w:tr w:rsidR="00A55894" w:rsidRPr="001B5554" w:rsidTr="003F4706">
        <w:trPr>
          <w:trHeight w:val="418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894" w:rsidRPr="001B5554" w:rsidRDefault="002E7542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iameter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2E7542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  <w:lang w:eastAsia="pt-BR"/>
              </w:rPr>
              <w:t></w:t>
            </w:r>
            <w:r w:rsidR="00A55894"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m)</w:t>
            </w:r>
          </w:p>
        </w:tc>
      </w:tr>
      <w:tr w:rsidR="003F4706" w:rsidRPr="001B5554" w:rsidTr="003F4706">
        <w:trPr>
          <w:trHeight w:val="419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4706" w:rsidRPr="001B5554" w:rsidRDefault="003F4706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4706" w:rsidRPr="001B5554" w:rsidRDefault="003F4706" w:rsidP="003F4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ifferentiatio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A55894" w:rsidRPr="001B5554" w:rsidTr="003F4706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y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5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y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30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y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894" w:rsidRPr="001B5554" w:rsidRDefault="00A55894" w:rsidP="00A55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45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</w:t>
            </w:r>
            <w:r w:rsid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ys</w:t>
            </w:r>
            <w:proofErr w:type="spellEnd"/>
          </w:p>
        </w:tc>
      </w:tr>
      <w:tr w:rsidR="00A55894" w:rsidRPr="001B5554" w:rsidTr="003F4706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4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8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1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1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7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4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7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5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1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7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8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8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9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6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9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5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8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3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1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8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9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0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</w:t>
            </w: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2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3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6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2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1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3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51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666.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,15</w:t>
            </w:r>
            <w:r w:rsidR="006E17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6E17AA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,463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St.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eviation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76.36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64.6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49.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85.5</w:t>
            </w:r>
          </w:p>
        </w:tc>
      </w:tr>
      <w:tr w:rsidR="00A55894" w:rsidRPr="001B5554" w:rsidTr="00A55894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1B5554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St</w:t>
            </w:r>
            <w:proofErr w:type="spellEnd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B55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Erro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6.68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56.4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894" w:rsidRPr="003F4706" w:rsidRDefault="00A55894" w:rsidP="00905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3F47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58.67</w:t>
            </w:r>
          </w:p>
        </w:tc>
      </w:tr>
    </w:tbl>
    <w:p w:rsidR="005221F4" w:rsidRPr="009930FB" w:rsidRDefault="005221F4" w:rsidP="00B366D8">
      <w:pPr>
        <w:ind w:left="-851" w:firstLine="851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5221F4" w:rsidRPr="009930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554"/>
    <w:rsid w:val="001B5554"/>
    <w:rsid w:val="002E7542"/>
    <w:rsid w:val="003F4706"/>
    <w:rsid w:val="005221F4"/>
    <w:rsid w:val="00547BC0"/>
    <w:rsid w:val="006A47AB"/>
    <w:rsid w:val="006E17AA"/>
    <w:rsid w:val="009050A3"/>
    <w:rsid w:val="00A55894"/>
    <w:rsid w:val="00B366D8"/>
    <w:rsid w:val="00F4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8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Sartore - DIPES/PECLIN</dc:creator>
  <cp:lastModifiedBy>Rafaela</cp:lastModifiedBy>
  <cp:revision>6</cp:revision>
  <dcterms:created xsi:type="dcterms:W3CDTF">2016-07-21T19:50:00Z</dcterms:created>
  <dcterms:modified xsi:type="dcterms:W3CDTF">2016-07-24T19:14:00Z</dcterms:modified>
</cp:coreProperties>
</file>